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9CEE2" w14:textId="376FA2C1" w:rsidR="007E2050" w:rsidRPr="0047283D" w:rsidRDefault="0047283D" w:rsidP="0047283D">
      <w:pPr>
        <w:pStyle w:val="Heading1"/>
      </w:pPr>
      <w:r w:rsidRPr="0047283D">
        <w:t>Appendix</w:t>
      </w:r>
      <w:r w:rsidR="00703845" w:rsidRPr="0047283D">
        <w:t xml:space="preserve"> </w:t>
      </w:r>
      <w:r w:rsidR="007E2050" w:rsidRPr="0047283D">
        <w:t>1</w:t>
      </w:r>
      <w:r w:rsidR="00703845" w:rsidRPr="0047283D">
        <w:t xml:space="preserve">: </w:t>
      </w:r>
      <w:r w:rsidR="007E2050" w:rsidRPr="0047283D">
        <w:t>Definition of treatment outcomes</w:t>
      </w:r>
    </w:p>
    <w:p w14:paraId="4CD2767D" w14:textId="11432DDC" w:rsidR="007E2050" w:rsidRPr="006F7821" w:rsidRDefault="007E2050" w:rsidP="0047283D">
      <w:pPr>
        <w:rPr>
          <w:rFonts w:asciiTheme="minorHAnsi" w:hAnsiTheme="minorHAnsi" w:cstheme="minorHAnsi"/>
          <w:i/>
          <w:iCs/>
        </w:rPr>
      </w:pPr>
      <w:r>
        <w:rPr>
          <w:lang w:val="en-US"/>
        </w:rPr>
        <w:t xml:space="preserve">We give below the definition of different treatment outcomes, as gathered by the </w:t>
      </w:r>
      <w:r w:rsidRPr="00F356CE">
        <w:rPr>
          <w:lang w:val="en-US"/>
        </w:rPr>
        <w:t>Technical and Operational Guidelines for TB Control in India</w:t>
      </w:r>
      <w:r>
        <w:rPr>
          <w:lang w:val="en-US"/>
        </w:rPr>
        <w:t xml:space="preserve"> </w:t>
      </w:r>
      <w:r w:rsidRPr="00186203">
        <w:rPr>
          <w:rFonts w:asciiTheme="minorHAnsi" w:hAnsiTheme="minorHAnsi" w:cstheme="minorHAnsi"/>
          <w:i/>
          <w:iCs/>
        </w:rPr>
        <w:fldChar w:fldCharType="begin"/>
      </w:r>
      <w:r w:rsidR="00127E6B">
        <w:rPr>
          <w:rFonts w:asciiTheme="minorHAnsi" w:hAnsiTheme="minorHAnsi" w:cstheme="minorHAnsi"/>
          <w:i/>
          <w:iCs/>
        </w:rPr>
        <w:instrText xml:space="preserve"> ADDIN ZOTERO_ITEM CSL_CITATION {"citationID":"MUol2JWK","properties":{"formattedCitation":"[1]","plainCitation":"[1]","noteIndex":0},"citationItems":[{"id":55,"uris":["http://zotero.org/groups/4736839/items/JYV2TPLA"],"itemData":{"id":55,"type":"chapter","container-title":"Technical and Operational Guidelines for TB Control in India","page":"65","title":"Treatment Outcomes for drug susceptible TB patients","URL":"https://tbcindia.gov.in/showfile.php?lid=3220","author":[{"family":"Central TB Division","given":""}],"issued":{"date-parts":[["2016"]]}}}],"schema":"https://github.com/citation-style-language/schema/raw/master/csl-citation.json"} </w:instrText>
      </w:r>
      <w:r w:rsidRPr="00186203">
        <w:rPr>
          <w:rFonts w:asciiTheme="minorHAnsi" w:hAnsiTheme="minorHAnsi" w:cstheme="minorHAnsi"/>
          <w:i/>
          <w:iCs/>
        </w:rPr>
        <w:fldChar w:fldCharType="separate"/>
      </w:r>
      <w:r w:rsidR="00127E6B" w:rsidRPr="00127E6B">
        <w:t>[1]</w:t>
      </w:r>
      <w:r w:rsidRPr="00186203">
        <w:rPr>
          <w:rFonts w:asciiTheme="minorHAnsi" w:hAnsiTheme="minorHAnsi" w:cstheme="minorHAnsi"/>
          <w:i/>
          <w:iCs/>
        </w:rPr>
        <w:fldChar w:fldCharType="end"/>
      </w:r>
      <w:r>
        <w:rPr>
          <w:rFonts w:asciiTheme="minorHAnsi" w:hAnsiTheme="minorHAnsi" w:cstheme="minorHAnsi"/>
          <w:i/>
          <w:iCs/>
        </w:rPr>
        <w:t xml:space="preserve">. </w:t>
      </w:r>
    </w:p>
    <w:p w14:paraId="61A87451" w14:textId="6D7F93A5" w:rsidR="007E2050" w:rsidRPr="00765EFD" w:rsidRDefault="007E2050" w:rsidP="00463248">
      <w:pPr>
        <w:pStyle w:val="NoSpacing"/>
        <w:rPr>
          <w:rFonts w:ascii="Times New Roman" w:hAnsi="Times New Roman"/>
          <w:b/>
          <w:bCs/>
          <w:sz w:val="20"/>
          <w:szCs w:val="20"/>
        </w:rPr>
      </w:pPr>
      <w:r w:rsidRPr="00765EFD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8B36FC" w:rsidRPr="00765EFD">
        <w:rPr>
          <w:rFonts w:ascii="Times New Roman" w:hAnsi="Times New Roman"/>
          <w:b/>
          <w:bCs/>
          <w:sz w:val="20"/>
          <w:szCs w:val="20"/>
        </w:rPr>
        <w:t>A</w:t>
      </w:r>
      <w:r w:rsidR="00463248" w:rsidRPr="00765EFD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765EFD">
        <w:rPr>
          <w:rFonts w:ascii="Times New Roman" w:hAnsi="Times New Roman"/>
          <w:b/>
          <w:bCs/>
          <w:sz w:val="20"/>
          <w:szCs w:val="20"/>
        </w:rPr>
        <w:t>Definitions of treatment outcomes for drug susceptible TB patients</w:t>
      </w:r>
      <w:r w:rsidR="00463248" w:rsidRPr="00765EFD">
        <w:rPr>
          <w:rFonts w:ascii="Times New Roman" w:hAnsi="Times New Roman"/>
          <w:b/>
          <w:bCs/>
          <w:sz w:val="20"/>
          <w:szCs w:val="20"/>
        </w:rPr>
        <w:t xml:space="preserve">. </w:t>
      </w:r>
    </w:p>
    <w:p w14:paraId="157E9B5C" w14:textId="77777777" w:rsidR="00463248" w:rsidRPr="00186203" w:rsidRDefault="00463248" w:rsidP="00463248">
      <w:pPr>
        <w:pStyle w:val="NoSpacing"/>
        <w:rPr>
          <w:rFonts w:asciiTheme="minorHAnsi" w:hAnsiTheme="minorHAnsi" w:cstheme="minorHAnsi"/>
          <w:i/>
          <w:i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67"/>
        <w:gridCol w:w="4743"/>
        <w:gridCol w:w="1634"/>
        <w:gridCol w:w="1398"/>
      </w:tblGrid>
      <w:tr w:rsidR="007E2050" w:rsidRPr="00186203" w14:paraId="6C58C43E" w14:textId="77777777" w:rsidTr="0023333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8339D8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  <w:t>Treatment 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4ED4F5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  <w:t>Defin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4C8B67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  <w:t>Study 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8CC470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b/>
                <w:bCs/>
                <w:color w:val="000000"/>
                <w:szCs w:val="20"/>
                <w:lang w:val="en-IN"/>
              </w:rPr>
              <w:t>Considered for the study</w:t>
            </w:r>
          </w:p>
        </w:tc>
      </w:tr>
      <w:tr w:rsidR="007E2050" w:rsidRPr="00186203" w14:paraId="05088F39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D6A46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Cu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2BAB3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 xml:space="preserve">Microbiologically confirmed TB patients at the beginning of treatment who was smear or culture negative at the end of the complete treatment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113280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szCs w:val="20"/>
                <w:lang w:val="en-IN"/>
              </w:rPr>
              <w:t>Successful treatmen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CB51A9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Yes</w:t>
            </w:r>
          </w:p>
        </w:tc>
      </w:tr>
      <w:tr w:rsidR="007E2050" w:rsidRPr="00186203" w14:paraId="55A6634E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B347B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Treatment compl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9240F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Completed treatment without evidence of failure or clinical deterioration but with no record that the smear or culture results of biological specimen in the last month of treatment was negativ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910F7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CB270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</w:tr>
      <w:tr w:rsidR="007E2050" w:rsidRPr="00186203" w14:paraId="7AFBCF6E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C8166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Lost to follow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D0CA3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Treatment was interrupted for one consecutive month or mor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1A6FF4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szCs w:val="20"/>
                <w:lang w:val="en-IN"/>
              </w:rPr>
              <w:t>Unsuccessful treatment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5B9F5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</w:tr>
      <w:tr w:rsidR="007E2050" w:rsidRPr="00186203" w14:paraId="2846D268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1B097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04D9F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 xml:space="preserve">Died during the course of anti-TB treatment 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EB284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733F0D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</w:tr>
      <w:tr w:rsidR="007E2050" w:rsidRPr="00186203" w14:paraId="7559C4CF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29CD9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Treatmen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0C18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Biological specimen is positive by smear or culture at end of treatment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4D7B3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3C5D8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</w:tr>
      <w:tr w:rsidR="007E2050" w:rsidRPr="00186203" w14:paraId="62A44929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03522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Not evalu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31D9D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Patients for whom no treatment outcome is assigned; also includes former transfer ou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073D5B9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szCs w:val="20"/>
                <w:lang w:val="en-IN"/>
              </w:rPr>
              <w:t>Other outcomes (not considere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DACAD7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No</w:t>
            </w:r>
          </w:p>
        </w:tc>
      </w:tr>
      <w:tr w:rsidR="007E2050" w:rsidRPr="00186203" w14:paraId="3928A856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7866E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Treatment regimen 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D104F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A TB patient who is on first line regimen and has been diagnosed as having DR TB and switched to drug resistant TB regimen prior to being declared as faile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7AB8C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CF5A6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</w:tr>
      <w:tr w:rsidR="007E2050" w:rsidRPr="00186203" w14:paraId="4D62C8BE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ECC92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Wrongly diagn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AFB5F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A patient who is wrongly diagnosed of TB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A286F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DD14A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</w:tr>
      <w:tr w:rsidR="007E2050" w:rsidRPr="00186203" w14:paraId="199BFE7A" w14:textId="77777777" w:rsidTr="00233339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BF817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Transfer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966BF" w14:textId="77777777" w:rsidR="007E2050" w:rsidRPr="00186203" w:rsidRDefault="007E2050" w:rsidP="00CE6DC5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szCs w:val="20"/>
                <w:lang w:val="en-IN"/>
              </w:rPr>
            </w:pPr>
            <w:r w:rsidRPr="00186203">
              <w:rPr>
                <w:rFonts w:eastAsia="Times New Roman"/>
                <w:color w:val="000000"/>
                <w:szCs w:val="20"/>
                <w:lang w:val="en-IN"/>
              </w:rPr>
              <w:t>A patient who has transferred to another facility or state, prior to the outcome being declare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75F70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5326B" w14:textId="77777777" w:rsidR="007E2050" w:rsidRPr="00186203" w:rsidRDefault="007E2050" w:rsidP="00CE6DC5">
            <w:pPr>
              <w:spacing w:line="240" w:lineRule="auto"/>
              <w:contextualSpacing w:val="0"/>
              <w:rPr>
                <w:rFonts w:eastAsia="Times New Roman"/>
                <w:color w:val="000000"/>
                <w:szCs w:val="20"/>
                <w:lang w:val="en-IN"/>
              </w:rPr>
            </w:pPr>
          </w:p>
        </w:tc>
      </w:tr>
    </w:tbl>
    <w:p w14:paraId="0AABC699" w14:textId="540A0460" w:rsidR="001C3551" w:rsidRDefault="001C3551"/>
    <w:p w14:paraId="5E1093C5" w14:textId="77777777" w:rsidR="00127E6B" w:rsidRPr="002D6175" w:rsidRDefault="00127E6B" w:rsidP="00127E6B">
      <w:pPr>
        <w:pStyle w:val="Heading1"/>
      </w:pPr>
      <w:r w:rsidRPr="002D6175">
        <w:t>References</w:t>
      </w:r>
    </w:p>
    <w:p w14:paraId="11771023" w14:textId="77777777" w:rsidR="00127E6B" w:rsidRPr="00127E6B" w:rsidRDefault="00127E6B" w:rsidP="00127E6B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127E6B">
        <w:t>1. Central TB Division. Treatment Outcomes for drug susceptible TB patients. In: Technical and Operational Guidelines for TB Control in India. 2016. p. 65.</w:t>
      </w:r>
    </w:p>
    <w:p w14:paraId="1F56C000" w14:textId="664BAECE" w:rsidR="00127E6B" w:rsidRDefault="00127E6B">
      <w:r>
        <w:fldChar w:fldCharType="end"/>
      </w:r>
    </w:p>
    <w:sectPr w:rsidR="00127E6B" w:rsidSect="007E2050">
      <w:pgSz w:w="11906" w:h="16838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2050"/>
    <w:rsid w:val="000E7F15"/>
    <w:rsid w:val="00127E6B"/>
    <w:rsid w:val="001C3551"/>
    <w:rsid w:val="00253393"/>
    <w:rsid w:val="003E2390"/>
    <w:rsid w:val="00463248"/>
    <w:rsid w:val="0047283D"/>
    <w:rsid w:val="004A0CA2"/>
    <w:rsid w:val="00597F18"/>
    <w:rsid w:val="00703845"/>
    <w:rsid w:val="00765EFD"/>
    <w:rsid w:val="007E2050"/>
    <w:rsid w:val="008B36FC"/>
    <w:rsid w:val="00CE6DC5"/>
    <w:rsid w:val="00F7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7021C"/>
  <w15:chartTrackingRefBased/>
  <w15:docId w15:val="{28391C03-16E0-4B09-BA2B-71F4ACDD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050"/>
    <w:pPr>
      <w:spacing w:after="0" w:line="480" w:lineRule="auto"/>
      <w:contextualSpacing/>
    </w:pPr>
    <w:rPr>
      <w:rFonts w:ascii="Calibri" w:eastAsia="Calibri" w:hAnsi="Calibri" w:cs="Calibri"/>
      <w:sz w:val="20"/>
      <w:szCs w:val="22"/>
      <w:lang w:val="en-GB" w:eastAsia="en-IN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28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E2050"/>
    <w:pPr>
      <w:keepNext/>
      <w:keepLines/>
      <w:spacing w:before="200"/>
      <w:outlineLvl w:val="1"/>
    </w:pPr>
    <w:rPr>
      <w:rFonts w:cs="Times New Roman"/>
      <w:b/>
      <w:bCs/>
      <w:i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2050"/>
    <w:rPr>
      <w:rFonts w:ascii="Calibri" w:eastAsia="Calibri" w:hAnsi="Calibri" w:cs="Times New Roman"/>
      <w:b/>
      <w:bCs/>
      <w:i/>
      <w:szCs w:val="22"/>
      <w:lang w:val="en-US" w:eastAsia="en-IN" w:bidi="ar-SA"/>
    </w:rPr>
  </w:style>
  <w:style w:type="paragraph" w:styleId="NoSpacing">
    <w:name w:val="No Spacing"/>
    <w:link w:val="NoSpacingChar"/>
    <w:uiPriority w:val="1"/>
    <w:qFormat/>
    <w:rsid w:val="007E2050"/>
    <w:pPr>
      <w:spacing w:after="0" w:line="240" w:lineRule="auto"/>
    </w:pPr>
    <w:rPr>
      <w:rFonts w:ascii="Cambria" w:eastAsia="Times New Roman" w:hAnsi="Cambria" w:cs="Times New Roman"/>
      <w:szCs w:val="22"/>
      <w:lang w:bidi="ar-SA"/>
    </w:rPr>
  </w:style>
  <w:style w:type="character" w:customStyle="1" w:styleId="NoSpacingChar">
    <w:name w:val="No Spacing Char"/>
    <w:link w:val="NoSpacing"/>
    <w:uiPriority w:val="1"/>
    <w:rsid w:val="007E2050"/>
    <w:rPr>
      <w:rFonts w:ascii="Cambria" w:eastAsia="Times New Roman" w:hAnsi="Cambria" w:cs="Times New Roman"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47283D"/>
    <w:rPr>
      <w:rFonts w:asciiTheme="majorHAnsi" w:eastAsiaTheme="majorEastAsia" w:hAnsiTheme="majorHAnsi" w:cstheme="majorBidi"/>
      <w:b/>
      <w:bCs/>
      <w:sz w:val="20"/>
      <w:lang w:val="en-GB" w:eastAsia="en-IN" w:bidi="ar-SA"/>
    </w:rPr>
  </w:style>
  <w:style w:type="paragraph" w:styleId="Bibliography">
    <w:name w:val="Bibliography"/>
    <w:basedOn w:val="Normal"/>
    <w:next w:val="Normal"/>
    <w:uiPriority w:val="37"/>
    <w:unhideWhenUsed/>
    <w:rsid w:val="00127E6B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1 –Definition of treatment outcomes</vt:lpstr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Sodhi</dc:creator>
  <cp:keywords/>
  <dc:description/>
  <cp:lastModifiedBy>Ridhima Sodhi</cp:lastModifiedBy>
  <cp:revision>9</cp:revision>
  <dcterms:created xsi:type="dcterms:W3CDTF">2024-08-05T10:48:00Z</dcterms:created>
  <dcterms:modified xsi:type="dcterms:W3CDTF">2024-08-0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DBFFFN9"/&gt;&lt;style id="http://www.zotero.org/styles/bmc-infectious-diseases" hasBibliography="1" bibliographyStyleHasBeenSet="1"/&gt;&lt;prefs&gt;&lt;pref name="fieldType" value="Field"/&gt;&lt;/prefs&gt;&lt;/data&gt;</vt:lpwstr>
  </property>
</Properties>
</file>